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C7B" w:rsidRPr="00AB711D" w:rsidRDefault="00AB711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71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CE5B50" w:rsidRPr="00AB711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D41C7B" w:rsidRPr="00AB711D">
        <w:rPr>
          <w:rFonts w:ascii="Times New Roman" w:hAnsi="Times New Roman" w:cs="Times New Roman"/>
          <w:b/>
          <w:sz w:val="24"/>
          <w:szCs w:val="24"/>
          <w:lang w:val="en-US"/>
        </w:rPr>
        <w:t>: Structural factors that exacerbate the burden of treatment (n=1</w:t>
      </w:r>
      <w:r w:rsidR="003C1F40" w:rsidRPr="00AB711D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D41C7B" w:rsidRPr="00AB711D">
        <w:rPr>
          <w:rFonts w:ascii="Times New Roman" w:hAnsi="Times New Roman" w:cs="Times New Roman"/>
          <w:b/>
          <w:sz w:val="24"/>
          <w:szCs w:val="24"/>
          <w:lang w:val="en-US"/>
        </w:rPr>
        <w:t>05</w:t>
      </w:r>
      <w:r w:rsidR="006B33C4" w:rsidRPr="00AB711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41C7B" w:rsidRPr="00AB711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leGrid"/>
        <w:tblW w:w="11344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48"/>
        <w:gridCol w:w="6377"/>
        <w:gridCol w:w="6"/>
        <w:gridCol w:w="1133"/>
        <w:gridCol w:w="1280"/>
      </w:tblGrid>
      <w:tr w:rsidR="007F4492" w:rsidRPr="00A41E4D">
        <w:tc>
          <w:tcPr>
            <w:tcW w:w="2548" w:type="dxa"/>
            <w:vAlign w:val="center"/>
          </w:tcPr>
          <w:p w:rsidR="007F4492" w:rsidRPr="00A36675" w:rsidRDefault="007F4492" w:rsidP="00A366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66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rden of treatment category</w:t>
            </w:r>
          </w:p>
        </w:tc>
        <w:tc>
          <w:tcPr>
            <w:tcW w:w="6377" w:type="dxa"/>
            <w:vAlign w:val="center"/>
          </w:tcPr>
          <w:p w:rsidR="007F4492" w:rsidRPr="00DC446F" w:rsidRDefault="007F4492" w:rsidP="00DC446F">
            <w:pPr>
              <w:spacing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C446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xample</w:t>
            </w:r>
          </w:p>
        </w:tc>
        <w:tc>
          <w:tcPr>
            <w:tcW w:w="1139" w:type="dxa"/>
            <w:gridSpan w:val="2"/>
            <w:vAlign w:val="center"/>
          </w:tcPr>
          <w:p w:rsidR="007F4492" w:rsidRPr="00F47FC2" w:rsidRDefault="007F4492" w:rsidP="00A36675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mentioning this burden</w:t>
            </w:r>
          </w:p>
          <w:p w:rsidR="007F4492" w:rsidRPr="00F47FC2" w:rsidRDefault="007F4492" w:rsidP="00A36675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total</w:t>
            </w:r>
          </w:p>
          <w:p w:rsidR="007F4492" w:rsidRPr="00F47FC2" w:rsidRDefault="007F4492" w:rsidP="00A36675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="003C1F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(</w:t>
            </w: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280" w:type="dxa"/>
            <w:vAlign w:val="center"/>
          </w:tcPr>
          <w:p w:rsidR="00F47FC2" w:rsidRDefault="007F4492" w:rsidP="00F47FC2">
            <w:pPr>
              <w:ind w:left="-108" w:right="-10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menti</w:t>
            </w:r>
            <w:r w:rsid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ning </w:t>
            </w:r>
          </w:p>
          <w:p w:rsidR="007F4492" w:rsidRPr="00F47FC2" w:rsidRDefault="00F47FC2" w:rsidP="00F47FC2">
            <w:pPr>
              <w:ind w:left="-108" w:right="-10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is burden spontaneously</w:t>
            </w:r>
          </w:p>
          <w:p w:rsidR="007F4492" w:rsidRPr="00F47FC2" w:rsidRDefault="007F4492" w:rsidP="00F47FC2">
            <w:pPr>
              <w:ind w:left="-108" w:right="-10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="003C1F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(</w:t>
            </w: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  <w:r w:rsidR="00EA54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921353" w:rsidRPr="00F47FC2">
        <w:tc>
          <w:tcPr>
            <w:tcW w:w="11344" w:type="dxa"/>
            <w:gridSpan w:val="5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F171A" w:rsidRDefault="00D41C7B">
            <w:pPr>
              <w:spacing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C44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ccess to resources</w:t>
            </w:r>
          </w:p>
        </w:tc>
      </w:tr>
      <w:tr w:rsidR="00D41C7B" w:rsidRPr="00D41C7B">
        <w:tc>
          <w:tcPr>
            <w:tcW w:w="25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D41C7B" w:rsidP="00A36675">
            <w:pPr>
              <w:spacing w:after="20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 w:rsidRPr="00D41C7B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Pharmacy doesn’t have my medication in stock</w:t>
            </w:r>
          </w:p>
        </w:tc>
        <w:tc>
          <w:tcPr>
            <w:tcW w:w="6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C446F" w:rsidRDefault="00A42400" w:rsidP="00DC446F">
            <w:pPr>
              <w:spacing w:after="2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C4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“</w:t>
            </w:r>
            <w:r w:rsidR="00DC4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DC4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 takes such a time to replace them-if for some reason the pharmacist does not have them in stock this can be extremely stressful.”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37 (3.5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6 (0.6)</w:t>
            </w:r>
          </w:p>
        </w:tc>
      </w:tr>
      <w:tr w:rsidR="00D41C7B" w:rsidRPr="00AA2DB8">
        <w:tc>
          <w:tcPr>
            <w:tcW w:w="25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D41C7B" w:rsidP="00A36675">
            <w:pPr>
              <w:spacing w:after="20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 w:rsidRPr="00D41C7B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Access to lab test results</w:t>
            </w:r>
          </w:p>
        </w:tc>
        <w:tc>
          <w:tcPr>
            <w:tcW w:w="6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C446F" w:rsidRDefault="00DC446F" w:rsidP="00DC446F">
            <w:pPr>
              <w:spacing w:after="2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“</w:t>
            </w:r>
            <w:r w:rsidR="008605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oing tests is not fun</w:t>
            </w:r>
            <w:r w:rsidRPr="00DC44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. But it gets painful when results are not commented. </w:t>
            </w:r>
            <w:r w:rsidRPr="00DC4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formation is filtering through in dribs and drabs from doctors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”**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C446F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18 (1.7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C446F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5 (0.5)</w:t>
            </w:r>
          </w:p>
        </w:tc>
      </w:tr>
      <w:tr w:rsidR="00D41C7B" w:rsidRPr="00AA2DB8">
        <w:tc>
          <w:tcPr>
            <w:tcW w:w="25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D41C7B" w:rsidP="00A36675">
            <w:pPr>
              <w:spacing w:after="20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 w:rsidRPr="00D41C7B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Access the right healthcare provider</w:t>
            </w:r>
          </w:p>
        </w:tc>
        <w:tc>
          <w:tcPr>
            <w:tcW w:w="6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C446F" w:rsidRDefault="00DC446F" w:rsidP="00DC446F">
            <w:pPr>
              <w:spacing w:after="2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C4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“Finding a family doctor that can and will take on a patient with multiple co-morbidities is a major problem.  Then finding one that is "smart" and able to cope with your conditions is even harder.”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C00DC9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120  (11</w:t>
            </w:r>
            <w:r w:rsidR="00AA2DB8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41 (3.9)</w:t>
            </w:r>
          </w:p>
        </w:tc>
      </w:tr>
      <w:tr w:rsidR="00D41C7B" w:rsidRPr="00AA2DB8">
        <w:tc>
          <w:tcPr>
            <w:tcW w:w="25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D41C7B" w:rsidP="00A36675">
            <w:pPr>
              <w:spacing w:after="20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 w:rsidRPr="00D41C7B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Distance from healthcare facilities</w:t>
            </w:r>
          </w:p>
        </w:tc>
        <w:tc>
          <w:tcPr>
            <w:tcW w:w="6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C446F" w:rsidRDefault="00DC446F" w:rsidP="00DC446F">
            <w:pPr>
              <w:spacing w:after="2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C4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“I am able to drive but the distance and traffic factor into my comfort level for sure.”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C00DC9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286  (27</w:t>
            </w:r>
            <w:r w:rsidR="00AA2DB8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91 (8.6)</w:t>
            </w:r>
          </w:p>
        </w:tc>
      </w:tr>
      <w:tr w:rsidR="00D41C7B" w:rsidRPr="00AA2DB8">
        <w:tc>
          <w:tcPr>
            <w:tcW w:w="25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86058D" w:rsidP="00DC446F">
            <w:pPr>
              <w:spacing w:after="20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Difficulty planning last minute consultations</w:t>
            </w:r>
          </w:p>
        </w:tc>
        <w:tc>
          <w:tcPr>
            <w:tcW w:w="6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C446F" w:rsidRDefault="00DC446F" w:rsidP="00DC446F">
            <w:pPr>
              <w:spacing w:after="20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4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“Most doctors schedule a few weeks to a couple of months in advance, so it is hard to manage when you might NEED to see your doctor ahead of time.” 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28 (2.7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10 (0.9)</w:t>
            </w:r>
          </w:p>
        </w:tc>
      </w:tr>
      <w:tr w:rsidR="00921353" w:rsidRPr="00A41E4D">
        <w:trPr>
          <w:trHeight w:val="70"/>
        </w:trPr>
        <w:tc>
          <w:tcPr>
            <w:tcW w:w="11344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F171A" w:rsidRDefault="00D41C7B">
            <w:pPr>
              <w:spacing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C44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 coordination between care providers</w:t>
            </w:r>
          </w:p>
        </w:tc>
      </w:tr>
      <w:tr w:rsidR="00D41C7B" w:rsidRPr="00AA2DB8">
        <w:trPr>
          <w:trHeight w:val="70"/>
        </w:trPr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C7B" w:rsidRPr="00D41C7B" w:rsidRDefault="00D41C7B" w:rsidP="00A36675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1C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coordination between care providers</w:t>
            </w:r>
          </w:p>
        </w:tc>
        <w:tc>
          <w:tcPr>
            <w:tcW w:w="638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C7B" w:rsidRPr="00DC446F" w:rsidRDefault="00DC446F" w:rsidP="00DC446F">
            <w:pPr>
              <w:spacing w:after="2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C446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“That would be great if I could get any 2 doctors or specialist to agree on an activity that doesn't risk permanent ongoing damage”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C7B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 (9.5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C7B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 (3.7)</w:t>
            </w:r>
          </w:p>
        </w:tc>
      </w:tr>
      <w:tr w:rsidR="00921353" w:rsidRPr="00F47FC2">
        <w:trPr>
          <w:trHeight w:val="70"/>
        </w:trPr>
        <w:tc>
          <w:tcPr>
            <w:tcW w:w="11344" w:type="dxa"/>
            <w:gridSpan w:val="5"/>
            <w:shd w:val="clear" w:color="auto" w:fill="BFBFBF" w:themeFill="background1" w:themeFillShade="BF"/>
            <w:vAlign w:val="center"/>
          </w:tcPr>
          <w:p w:rsidR="002F171A" w:rsidRDefault="0086058D">
            <w:pPr>
              <w:spacing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ealth</w:t>
            </w:r>
            <w:r w:rsidR="00152D2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r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ent</w:t>
            </w:r>
            <w:r w:rsidR="00D41C7B" w:rsidRPr="00DC44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="00D41C7B" w:rsidRPr="00DC44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roblems</w:t>
            </w:r>
          </w:p>
        </w:tc>
      </w:tr>
      <w:tr w:rsidR="00DC446F" w:rsidRPr="00AA2DB8">
        <w:trPr>
          <w:trHeight w:val="131"/>
        </w:trPr>
        <w:tc>
          <w:tcPr>
            <w:tcW w:w="2548" w:type="dxa"/>
            <w:shd w:val="clear" w:color="auto" w:fill="auto"/>
            <w:vAlign w:val="center"/>
          </w:tcPr>
          <w:p w:rsidR="00DC446F" w:rsidRPr="00D41C7B" w:rsidRDefault="00DC446F" w:rsidP="00A36675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1C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ait times</w:t>
            </w:r>
          </w:p>
        </w:tc>
        <w:tc>
          <w:tcPr>
            <w:tcW w:w="6383" w:type="dxa"/>
            <w:gridSpan w:val="2"/>
            <w:shd w:val="clear" w:color="auto" w:fill="auto"/>
          </w:tcPr>
          <w:p w:rsidR="00DC446F" w:rsidRPr="00DC446F" w:rsidRDefault="00DC446F" w:rsidP="00DC446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4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“Doctors appointments (…) are sometimes stressful due to the wait in the surgery</w:t>
            </w:r>
            <w:r w:rsidR="005370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</w:t>
            </w:r>
            <w:r w:rsidR="00845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tors’</w:t>
            </w:r>
            <w:r w:rsidR="005370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fices]</w:t>
            </w:r>
            <w:r w:rsidRPr="00DC4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hen appointments are running late - as I run my own business I am also a busy person and regret the time wasted”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C446F" w:rsidRPr="00D41C7B" w:rsidRDefault="00C00DC9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7 (25</w:t>
            </w:r>
            <w:r w:rsidR="00AA2D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C446F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 (3.4)</w:t>
            </w:r>
          </w:p>
        </w:tc>
      </w:tr>
      <w:tr w:rsidR="00DC446F" w:rsidRPr="00AA2DB8">
        <w:trPr>
          <w:trHeight w:val="213"/>
        </w:trPr>
        <w:tc>
          <w:tcPr>
            <w:tcW w:w="2548" w:type="dxa"/>
            <w:shd w:val="clear" w:color="auto" w:fill="auto"/>
            <w:vAlign w:val="center"/>
          </w:tcPr>
          <w:p w:rsidR="00DC446F" w:rsidRPr="00D41C7B" w:rsidRDefault="00DC446F" w:rsidP="00A36675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1C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arking nea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lthcare facilities</w:t>
            </w:r>
          </w:p>
        </w:tc>
        <w:tc>
          <w:tcPr>
            <w:tcW w:w="6383" w:type="dxa"/>
            <w:gridSpan w:val="2"/>
            <w:shd w:val="clear" w:color="auto" w:fill="auto"/>
            <w:vAlign w:val="center"/>
          </w:tcPr>
          <w:p w:rsidR="00DC446F" w:rsidRPr="00DC446F" w:rsidRDefault="00DC446F" w:rsidP="00DC446F">
            <w:pPr>
              <w:spacing w:after="2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“T</w:t>
            </w:r>
            <w:r w:rsidRPr="00DC44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 car parking is so expensive at the hospital I am forced to park illegally.”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C446F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1 (9.6)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C446F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 (0.9)</w:t>
            </w:r>
          </w:p>
        </w:tc>
      </w:tr>
      <w:tr w:rsidR="00DC446F" w:rsidRPr="0086058D">
        <w:trPr>
          <w:trHeight w:val="70"/>
        </w:trPr>
        <w:tc>
          <w:tcPr>
            <w:tcW w:w="11344" w:type="dxa"/>
            <w:gridSpan w:val="5"/>
            <w:shd w:val="clear" w:color="auto" w:fill="BFBFBF" w:themeFill="background1" w:themeFillShade="BF"/>
            <w:vAlign w:val="center"/>
          </w:tcPr>
          <w:p w:rsidR="002F171A" w:rsidRDefault="0053702F">
            <w:pPr>
              <w:spacing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="00DC446F" w:rsidRPr="00DC44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search</w:t>
            </w:r>
          </w:p>
        </w:tc>
      </w:tr>
      <w:tr w:rsidR="00DC446F" w:rsidRPr="00D41C7B">
        <w:trPr>
          <w:trHeight w:val="70"/>
        </w:trPr>
        <w:tc>
          <w:tcPr>
            <w:tcW w:w="2548" w:type="dxa"/>
            <w:shd w:val="clear" w:color="auto" w:fill="auto"/>
            <w:vAlign w:val="center"/>
          </w:tcPr>
          <w:p w:rsidR="00DC446F" w:rsidRPr="00D41C7B" w:rsidRDefault="00DC446F" w:rsidP="00A36675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1C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re is not enough research on my condition</w:t>
            </w:r>
          </w:p>
        </w:tc>
        <w:tc>
          <w:tcPr>
            <w:tcW w:w="6383" w:type="dxa"/>
            <w:gridSpan w:val="2"/>
            <w:shd w:val="clear" w:color="auto" w:fill="auto"/>
            <w:vAlign w:val="center"/>
          </w:tcPr>
          <w:p w:rsidR="00DC446F" w:rsidRPr="00DC446F" w:rsidRDefault="00DC446F" w:rsidP="00DC446F">
            <w:pPr>
              <w:spacing w:after="2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“</w:t>
            </w:r>
            <w:r w:rsidRPr="00DC44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There is not enough research being done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…)</w:t>
            </w:r>
            <w:r w:rsidRPr="00DC44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. There are no medications or devices approved for treating it. There are no accepted clinical guidelines for treatment. Everything is a stab in the dark. The biggest burden for m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”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C446F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 (1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C446F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0.3)</w:t>
            </w:r>
          </w:p>
        </w:tc>
      </w:tr>
      <w:tr w:rsidR="00DC446F" w:rsidRPr="0086058D">
        <w:trPr>
          <w:trHeight w:val="70"/>
        </w:trPr>
        <w:tc>
          <w:tcPr>
            <w:tcW w:w="11344" w:type="dxa"/>
            <w:gridSpan w:val="5"/>
            <w:shd w:val="clear" w:color="auto" w:fill="BFBFBF" w:themeFill="background1" w:themeFillShade="BF"/>
            <w:vAlign w:val="center"/>
          </w:tcPr>
          <w:p w:rsidR="002F171A" w:rsidRDefault="00DC446F">
            <w:pPr>
              <w:spacing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C44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overage</w:t>
            </w:r>
          </w:p>
        </w:tc>
      </w:tr>
      <w:tr w:rsidR="00DC446F" w:rsidRPr="00DC446F">
        <w:trPr>
          <w:trHeight w:val="70"/>
        </w:trPr>
        <w:tc>
          <w:tcPr>
            <w:tcW w:w="2548" w:type="dxa"/>
            <w:shd w:val="clear" w:color="auto" w:fill="auto"/>
            <w:vAlign w:val="center"/>
          </w:tcPr>
          <w:p w:rsidR="00DC446F" w:rsidRPr="00D41C7B" w:rsidRDefault="00DC446F" w:rsidP="00D52C60">
            <w:pPr>
              <w:spacing w:after="20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sufficient or  inadequate media coverage of my condition</w:t>
            </w:r>
          </w:p>
        </w:tc>
        <w:tc>
          <w:tcPr>
            <w:tcW w:w="6383" w:type="dxa"/>
            <w:gridSpan w:val="2"/>
            <w:shd w:val="clear" w:color="auto" w:fill="auto"/>
            <w:vAlign w:val="center"/>
          </w:tcPr>
          <w:p w:rsidR="00DC446F" w:rsidRPr="00DC446F" w:rsidRDefault="00DC446F" w:rsidP="00DC446F">
            <w:pPr>
              <w:spacing w:after="2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“</w:t>
            </w:r>
            <w:r w:rsidRPr="00DC44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My biggest problems at the moment are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DC44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edia in my country, who are putting pressure on disabled people by characterizing us as "scroungers" who are really all fit to work. This stigma is difficult to bear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”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C446F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4 (0.4)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C446F" w:rsidRPr="00D41C7B" w:rsidRDefault="00AA2DB8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0 (0.0)</w:t>
            </w:r>
          </w:p>
        </w:tc>
      </w:tr>
    </w:tbl>
    <w:p w:rsidR="00C22F4F" w:rsidRPr="00EA5457" w:rsidRDefault="00EA5457" w:rsidP="00EA5457">
      <w:pPr>
        <w:pStyle w:val="ListParagraph"/>
        <w:ind w:left="0"/>
        <w:rPr>
          <w:sz w:val="20"/>
          <w:lang w:val="en-US"/>
        </w:rPr>
      </w:pPr>
      <w:r w:rsidRPr="00EA5457">
        <w:rPr>
          <w:sz w:val="20"/>
          <w:lang w:val="en-US"/>
        </w:rPr>
        <w:t>*Spontaneously refers to patients mentioning the burden in the first broad open ended-question of the survey, prior to probes. **Translated from another language</w:t>
      </w:r>
    </w:p>
    <w:sectPr w:rsidR="00C22F4F" w:rsidRPr="00EA5457" w:rsidSect="007F4492">
      <w:pgSz w:w="11906" w:h="16838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C91BE3"/>
    <w:multiLevelType w:val="hybridMultilevel"/>
    <w:tmpl w:val="6DB412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335679A"/>
    <w:multiLevelType w:val="hybridMultilevel"/>
    <w:tmpl w:val="5008D396"/>
    <w:lvl w:ilvl="0" w:tplc="58E2657A">
      <w:start w:val="23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rsids>
    <w:rsidRoot w:val="007F4492"/>
    <w:rsid w:val="00081530"/>
    <w:rsid w:val="000A62F4"/>
    <w:rsid w:val="000C09C8"/>
    <w:rsid w:val="000C71DC"/>
    <w:rsid w:val="00152D23"/>
    <w:rsid w:val="001B6B01"/>
    <w:rsid w:val="001C7985"/>
    <w:rsid w:val="002648BA"/>
    <w:rsid w:val="002651DA"/>
    <w:rsid w:val="002F171A"/>
    <w:rsid w:val="00381453"/>
    <w:rsid w:val="003C1F40"/>
    <w:rsid w:val="004768F2"/>
    <w:rsid w:val="004A6DF2"/>
    <w:rsid w:val="0053702F"/>
    <w:rsid w:val="005656DB"/>
    <w:rsid w:val="00573FD1"/>
    <w:rsid w:val="005C04FA"/>
    <w:rsid w:val="006B33C4"/>
    <w:rsid w:val="007B7EF2"/>
    <w:rsid w:val="007F4492"/>
    <w:rsid w:val="00801B06"/>
    <w:rsid w:val="00845C90"/>
    <w:rsid w:val="0086058D"/>
    <w:rsid w:val="008C5F53"/>
    <w:rsid w:val="00921353"/>
    <w:rsid w:val="0097720A"/>
    <w:rsid w:val="009A2148"/>
    <w:rsid w:val="009B0B29"/>
    <w:rsid w:val="00A36675"/>
    <w:rsid w:val="00A41E4D"/>
    <w:rsid w:val="00A42400"/>
    <w:rsid w:val="00A71965"/>
    <w:rsid w:val="00AA2DB8"/>
    <w:rsid w:val="00AB711D"/>
    <w:rsid w:val="00AF3186"/>
    <w:rsid w:val="00BF19CE"/>
    <w:rsid w:val="00C00DC9"/>
    <w:rsid w:val="00C22F4F"/>
    <w:rsid w:val="00CA46BC"/>
    <w:rsid w:val="00CC63FA"/>
    <w:rsid w:val="00CE5B50"/>
    <w:rsid w:val="00D41C7B"/>
    <w:rsid w:val="00DB2FE7"/>
    <w:rsid w:val="00DC446F"/>
    <w:rsid w:val="00EA5457"/>
    <w:rsid w:val="00F47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92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492"/>
    <w:pPr>
      <w:ind w:left="720"/>
      <w:contextualSpacing/>
    </w:pPr>
    <w:rPr>
      <w:rFonts w:eastAsiaTheme="minorHAnsi"/>
      <w:lang w:eastAsia="en-US"/>
    </w:rPr>
  </w:style>
  <w:style w:type="table" w:customStyle="1" w:styleId="Ombrageclair1">
    <w:name w:val="Ombrage clair1"/>
    <w:basedOn w:val="TableNormal"/>
    <w:uiPriority w:val="60"/>
    <w:rsid w:val="007F4492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F449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1F4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F40"/>
    <w:rPr>
      <w:rFonts w:ascii="Lucida Grande" w:eastAsiaTheme="minorEastAsia" w:hAnsi="Lucida Grande"/>
      <w:sz w:val="18"/>
      <w:szCs w:val="1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wdesales</cp:lastModifiedBy>
  <cp:revision>5</cp:revision>
  <cp:lastPrinted>2014-07-31T16:48:00Z</cp:lastPrinted>
  <dcterms:created xsi:type="dcterms:W3CDTF">2014-08-18T12:59:00Z</dcterms:created>
  <dcterms:modified xsi:type="dcterms:W3CDTF">2015-05-04T01:47:00Z</dcterms:modified>
</cp:coreProperties>
</file>